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FF058" w14:textId="67E7688B" w:rsidR="00E85093" w:rsidRPr="0012555A" w:rsidRDefault="0012555A" w:rsidP="0012555A">
      <w:pPr>
        <w:spacing w:line="360" w:lineRule="auto"/>
        <w:jc w:val="left"/>
        <w:rPr>
          <w:rFonts w:cstheme="minorHAnsi" w:hint="eastAsia"/>
        </w:rPr>
      </w:pPr>
      <w:r>
        <w:rPr>
          <w:rFonts w:cstheme="minorHAnsi"/>
        </w:rPr>
        <w:t>S</w:t>
      </w:r>
      <w:r>
        <w:rPr>
          <w:rFonts w:cstheme="minorHAnsi" w:hint="eastAsia"/>
        </w:rPr>
        <w:t>3</w:t>
      </w:r>
      <w:r w:rsidRPr="00E85093">
        <w:rPr>
          <w:rFonts w:cstheme="minorHAnsi"/>
        </w:rPr>
        <w:t xml:space="preserve"> Table</w:t>
      </w:r>
      <w:r>
        <w:rPr>
          <w:rFonts w:cstheme="minorHAnsi"/>
        </w:rPr>
        <w:t>.</w:t>
      </w:r>
      <w:r w:rsidRPr="00E85093">
        <w:rPr>
          <w:rFonts w:cstheme="minorHAnsi"/>
        </w:rPr>
        <w:t xml:space="preserve"> </w:t>
      </w:r>
      <w:bookmarkStart w:id="0" w:name="_GoBack"/>
      <w:r w:rsidRPr="00E85093">
        <w:rPr>
          <w:rFonts w:cstheme="minorHAnsi"/>
        </w:rPr>
        <w:t>The statistical description of exchange rate correlation network about “The B &amp; R” participants after “The B &amp; R” Initiative</w:t>
      </w:r>
      <w:bookmarkEnd w:id="0"/>
    </w:p>
    <w:tbl>
      <w:tblPr>
        <w:tblW w:w="9923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122"/>
        <w:gridCol w:w="1220"/>
        <w:gridCol w:w="903"/>
      </w:tblGrid>
      <w:tr w:rsidR="00E85093" w:rsidRPr="00E85093" w14:paraId="533FA3C0" w14:textId="77777777" w:rsidTr="0088631A">
        <w:trPr>
          <w:trHeight w:val="85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70435D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  <w:t>Ranking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79232B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  <w:t>Region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EB0D73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  <w:t>Weighted Degree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13C79E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  <w:t>Module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81D332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  <w:t>rate</w:t>
            </w:r>
          </w:p>
        </w:tc>
      </w:tr>
      <w:tr w:rsidR="00E85093" w:rsidRPr="00E85093" w14:paraId="77FD05C2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B79D50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EDD33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Kuwait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DCDD4B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4.7011947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C66D04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F51963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00.00%</w:t>
            </w:r>
          </w:p>
        </w:tc>
      </w:tr>
      <w:tr w:rsidR="00E85093" w:rsidRPr="00E85093" w14:paraId="6572CAC9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0D2E9D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661115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Roman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4E3916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4.4961655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94DB88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5AC7E3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9.63%</w:t>
            </w:r>
          </w:p>
        </w:tc>
      </w:tr>
      <w:tr w:rsidR="00E85093" w:rsidRPr="00E85093" w14:paraId="515E447C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FDA73C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A99B08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Armen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5160D4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3.9511205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A08155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328700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8.63%</w:t>
            </w:r>
          </w:p>
        </w:tc>
      </w:tr>
      <w:tr w:rsidR="00E85093" w:rsidRPr="00E85093" w14:paraId="3190EF12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8762CA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89ADF5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Malays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8764DE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3.7745725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D96FC6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45D7CF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8.31%</w:t>
            </w:r>
          </w:p>
        </w:tc>
      </w:tr>
      <w:tr w:rsidR="00E85093" w:rsidRPr="00E85093" w14:paraId="6EF1E656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030545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92150E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Georg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E2A3F1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3.720715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5C3D2D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47C486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8.21%</w:t>
            </w:r>
          </w:p>
        </w:tc>
      </w:tr>
      <w:tr w:rsidR="00E85093" w:rsidRPr="00E85093" w14:paraId="0C8AF934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11E726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6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818526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Keny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81E29F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3.2052308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83C957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73EBAA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7.27%</w:t>
            </w:r>
          </w:p>
        </w:tc>
      </w:tr>
      <w:tr w:rsidR="00E85093" w:rsidRPr="00E85093" w14:paraId="63C99CDF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A86E84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489C1F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Hungary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3E2CFD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3.1590087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F4D0E6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A2F4DD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7.18%</w:t>
            </w:r>
          </w:p>
        </w:tc>
      </w:tr>
      <w:tr w:rsidR="00E85093" w:rsidRPr="00E85093" w14:paraId="436080DF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894159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40C2D7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Russ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23A487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2.8010158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0FAC34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F22C15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6.53%</w:t>
            </w:r>
          </w:p>
        </w:tc>
      </w:tr>
      <w:tr w:rsidR="00E85093" w:rsidRPr="00E85093" w14:paraId="4147EFC5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83CC96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F0808F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Singapore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24D495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2.689026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A04806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9BDCC0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6.32%</w:t>
            </w:r>
          </w:p>
        </w:tc>
      </w:tr>
      <w:tr w:rsidR="00E85093" w:rsidRPr="00E85093" w14:paraId="0D04377F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FC6354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1F5CC8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New Zealand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DB4A05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2.0388466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5795F6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C4E259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5.13%</w:t>
            </w:r>
          </w:p>
        </w:tc>
      </w:tr>
      <w:tr w:rsidR="00E85093" w:rsidRPr="00E85093" w14:paraId="09C25F33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5D1B48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1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906FA5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Indones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BBE425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1.7623728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D046EB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E18D57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4.63%</w:t>
            </w:r>
          </w:p>
        </w:tc>
      </w:tr>
      <w:tr w:rsidR="00E85093" w:rsidRPr="00E85093" w14:paraId="0A239047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0CACBA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2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EF3418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Poland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526721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1.5512439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EF31C9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F9CB6F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4.24%</w:t>
            </w:r>
          </w:p>
        </w:tc>
      </w:tr>
      <w:tr w:rsidR="00E85093" w:rsidRPr="00E85093" w14:paraId="74845C51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1629AE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3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EDD891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Chile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3E0931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1.333458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977B67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0A0D12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3.84%</w:t>
            </w:r>
          </w:p>
        </w:tc>
      </w:tr>
      <w:tr w:rsidR="00E85093" w:rsidRPr="00E85093" w14:paraId="1BDE25FA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4D6948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70BBCC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Euro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855122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50.2721612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2A72EE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2C0072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91.90%</w:t>
            </w:r>
          </w:p>
        </w:tc>
      </w:tr>
      <w:tr w:rsidR="00E85093" w:rsidRPr="00E85093" w14:paraId="7F890E69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463A90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5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E57A39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Serb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32CC1D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9.2805733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714F5B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A22AE6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0.09%</w:t>
            </w:r>
          </w:p>
        </w:tc>
      </w:tr>
      <w:tr w:rsidR="00E85093" w:rsidRPr="00E85093" w14:paraId="596A80DC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7FADB6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6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DC0425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E85093">
              <w:rPr>
                <w:rFonts w:eastAsia="等线" w:cstheme="minorHAnsi"/>
                <w:kern w:val="0"/>
                <w:sz w:val="22"/>
              </w:rPr>
              <w:t>VietNam</w:t>
            </w:r>
            <w:proofErr w:type="spellEnd"/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3BE768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9.1032283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CD5C80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06763C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9.77%</w:t>
            </w:r>
          </w:p>
        </w:tc>
      </w:tr>
      <w:tr w:rsidR="00E85093" w:rsidRPr="00E85093" w14:paraId="2487C033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5DE560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7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D97502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Azerbaijan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0EA49B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7.985628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71C07F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96A77E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7.72%</w:t>
            </w:r>
          </w:p>
        </w:tc>
      </w:tr>
      <w:tr w:rsidR="00E85093" w:rsidRPr="00E85093" w14:paraId="0C7D489F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6E53D1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8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365900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Zimbabwe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A52E28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7.893627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8C98FF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7A5BE2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7.55%</w:t>
            </w:r>
          </w:p>
        </w:tc>
      </w:tr>
      <w:tr w:rsidR="00E85093" w:rsidRPr="00E85093" w14:paraId="54FD4A8B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D57BCC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9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9F2D16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South Afric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3590AF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7.893627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A07047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A44304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7.55%</w:t>
            </w:r>
          </w:p>
        </w:tc>
      </w:tr>
      <w:tr w:rsidR="00E85093" w:rsidRPr="00E85093" w14:paraId="33469C98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421912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0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6CAA37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Ind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6EEEB3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7.7179762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6C1AF8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F76FFF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7.23%</w:t>
            </w:r>
          </w:p>
        </w:tc>
      </w:tr>
      <w:tr w:rsidR="00E85093" w:rsidRPr="00E85093" w14:paraId="6A56F045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6F2425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1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6E7FC9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the UK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CD2FA4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7.1165139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4D8A7E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6ADF32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6.13%</w:t>
            </w:r>
          </w:p>
        </w:tc>
      </w:tr>
      <w:tr w:rsidR="00E85093" w:rsidRPr="00E85093" w14:paraId="7613D704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44C68A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2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25688A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Tunis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CC485C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6.9044157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A4CA50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9636B2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5.75%</w:t>
            </w:r>
          </w:p>
        </w:tc>
      </w:tr>
      <w:tr w:rsidR="00E85093" w:rsidRPr="00E85093" w14:paraId="37E65EF2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22CB8D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23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8BC5B8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Chin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D10769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44.8719209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BA2D7F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1453A9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82.03%</w:t>
            </w:r>
          </w:p>
        </w:tc>
      </w:tr>
      <w:tr w:rsidR="00E85093" w:rsidRPr="00E85093" w14:paraId="297A9709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BD52F7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lastRenderedPageBreak/>
              <w:t>24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C8A17D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E85093">
              <w:rPr>
                <w:rFonts w:eastAsia="等线" w:cstheme="minorHAnsi"/>
                <w:kern w:val="0"/>
                <w:sz w:val="22"/>
              </w:rPr>
              <w:t>SriLanka</w:t>
            </w:r>
            <w:proofErr w:type="spellEnd"/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8C1240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4.6109907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4906F6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40F494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1.55%</w:t>
            </w:r>
          </w:p>
        </w:tc>
      </w:tr>
      <w:tr w:rsidR="00E85093" w:rsidRPr="00E85093" w14:paraId="38BE2345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F010C3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5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63F3D1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South Kore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316F59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4.0076183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2D88D1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8A90F5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0.45%</w:t>
            </w:r>
          </w:p>
        </w:tc>
      </w:tr>
      <w:tr w:rsidR="00E85093" w:rsidRPr="00E85093" w14:paraId="32655A0D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15BDD6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6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C4A130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Niger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0CA017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2.7271044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0A7E69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444E72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8.11%</w:t>
            </w:r>
          </w:p>
        </w:tc>
      </w:tr>
      <w:tr w:rsidR="00E85093" w:rsidRPr="00E85093" w14:paraId="06C982E2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53C811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7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D31E79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Philippines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E8E4C3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1.967873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40EDB4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9002CF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6.72%</w:t>
            </w:r>
          </w:p>
        </w:tc>
      </w:tr>
      <w:tr w:rsidR="00E85093" w:rsidRPr="00E85093" w14:paraId="60AABE8E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BAEBD5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8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9A2970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Turkey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D8810D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1.3217024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7FB4F0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F14165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5.54%</w:t>
            </w:r>
          </w:p>
        </w:tc>
      </w:tr>
      <w:tr w:rsidR="00E85093" w:rsidRPr="00E85093" w14:paraId="6803B42E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15D467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9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2645CB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Czech Rep.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F46393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0.6069677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40CDCA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C7AA47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4.23%</w:t>
            </w:r>
          </w:p>
        </w:tc>
      </w:tr>
      <w:tr w:rsidR="00E85093" w:rsidRPr="00E85093" w14:paraId="261B6EF0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12431D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0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498B28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Syr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105286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8.6673227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DECB97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D93B1D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0.69%</w:t>
            </w:r>
          </w:p>
        </w:tc>
      </w:tr>
      <w:tr w:rsidR="00E85093" w:rsidRPr="00E85093" w14:paraId="74312B39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57BA63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1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3A421D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Alban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AB3D04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6.5271018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F495E0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CA800B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66.78%</w:t>
            </w:r>
          </w:p>
        </w:tc>
      </w:tr>
      <w:tr w:rsidR="00E85093" w:rsidRPr="00E85093" w14:paraId="718B555B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D541E5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2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F1DF54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Ethiopi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B58A68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5.5813916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2F93FD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F12065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65.05%</w:t>
            </w:r>
          </w:p>
        </w:tc>
      </w:tr>
      <w:tr w:rsidR="00E85093" w:rsidRPr="00E85093" w14:paraId="5F8B9547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956852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3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73F4E8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Thailand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2B4B30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3.8351582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945553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3E3A70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61.85%</w:t>
            </w:r>
          </w:p>
        </w:tc>
      </w:tr>
      <w:tr w:rsidR="00E85093" w:rsidRPr="00E85093" w14:paraId="06B4E2DA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8EAA78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4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D2A8F2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Japan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4C1ED0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9.6436088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EB02CE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7B71BD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4.19%</w:t>
            </w:r>
          </w:p>
        </w:tc>
      </w:tr>
      <w:tr w:rsidR="00E85093" w:rsidRPr="00E85093" w14:paraId="0CE23386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46F787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5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36C908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Bangladesh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6F20A4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9.618536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E80065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080810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4.15%</w:t>
            </w:r>
          </w:p>
        </w:tc>
      </w:tr>
      <w:tr w:rsidR="00E85093" w:rsidRPr="00E85093" w14:paraId="61AD410E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CDF50A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6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E26009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Uzbekistan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2F2811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5.4883404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C4F4B8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910B99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6.60%</w:t>
            </w:r>
          </w:p>
        </w:tc>
      </w:tr>
      <w:tr w:rsidR="00E85093" w:rsidRPr="00E85093" w14:paraId="5D2AFC46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EA5967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7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1895D8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Israel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DD5837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3.9335825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32074D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F305B4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3.75%</w:t>
            </w:r>
          </w:p>
        </w:tc>
      </w:tr>
      <w:tr w:rsidR="00E85093" w:rsidRPr="00E85093" w14:paraId="5E2ECA35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51CF3D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8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2C2E32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Jordan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99158E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2.660579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80BD0C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854899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1.43%</w:t>
            </w:r>
          </w:p>
        </w:tc>
      </w:tr>
      <w:tr w:rsidR="00E85093" w:rsidRPr="00E85093" w14:paraId="1AF8316C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4102C3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9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B7C44F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Venezuel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96DB60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1.3685986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0ED1AA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323AED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0.78%</w:t>
            </w:r>
          </w:p>
        </w:tc>
      </w:tr>
      <w:tr w:rsidR="00E85093" w:rsidRPr="00E85093" w14:paraId="11BA9052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E8CCD9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0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AB8973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Panam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68CEB2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.16399326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725DB0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251A88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4.92%</w:t>
            </w:r>
          </w:p>
        </w:tc>
      </w:tr>
      <w:tr w:rsidR="00E85093" w:rsidRPr="00E85093" w14:paraId="06CC9ED7" w14:textId="77777777" w:rsidTr="0088631A">
        <w:trPr>
          <w:trHeight w:val="5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D3F4E6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1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0AF307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Antigua and Barbud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E217E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6.08743265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BBC8D6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B898C0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1.13%</w:t>
            </w:r>
          </w:p>
        </w:tc>
      </w:tr>
      <w:tr w:rsidR="00E85093" w:rsidRPr="00E85093" w14:paraId="513F151E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2F6527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2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EC7113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Dominic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5ED92B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6.08743265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621BDC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779A86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1.13%</w:t>
            </w:r>
          </w:p>
        </w:tc>
      </w:tr>
      <w:tr w:rsidR="00E85093" w:rsidRPr="00E85093" w14:paraId="5566FBA5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C1A109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3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EFB51E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Grenada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A8153F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6.08743265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E80320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70B3E7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1.13%</w:t>
            </w:r>
          </w:p>
        </w:tc>
      </w:tr>
      <w:tr w:rsidR="00E85093" w:rsidRPr="00E85093" w14:paraId="7F01B150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AD0C22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4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5B6455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Bahrain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C8FD4E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.22493762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4E887A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7A7E4C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.07%</w:t>
            </w:r>
          </w:p>
        </w:tc>
      </w:tr>
      <w:tr w:rsidR="00E85093" w:rsidRPr="00E85093" w14:paraId="6BB7883D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EFC3B4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5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D7AFE5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UAE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27B361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.18342399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BD6702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C98C48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.16%</w:t>
            </w:r>
          </w:p>
        </w:tc>
      </w:tr>
      <w:tr w:rsidR="00E85093" w:rsidRPr="00E85093" w14:paraId="5200E085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AF2844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6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4C92B8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E85093">
              <w:rPr>
                <w:rFonts w:eastAsia="等线" w:cstheme="minorHAnsi"/>
                <w:kern w:val="0"/>
                <w:sz w:val="22"/>
              </w:rPr>
              <w:t>SaudiArabia</w:t>
            </w:r>
            <w:proofErr w:type="spellEnd"/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4969EA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3.2079787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151154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EAA300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5.86%</w:t>
            </w:r>
          </w:p>
        </w:tc>
      </w:tr>
      <w:tr w:rsidR="00E85093" w:rsidRPr="00E85093" w14:paraId="64D3E5BF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6B22AB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7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C1D13C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Belarus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28DAC9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17.334239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021EB5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04EA9C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31.69%</w:t>
            </w:r>
          </w:p>
        </w:tc>
      </w:tr>
      <w:tr w:rsidR="00E85093" w:rsidRPr="00E85093" w14:paraId="69D141FB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021C1E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8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A18AA4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Qatar</w:t>
            </w:r>
          </w:p>
        </w:tc>
        <w:tc>
          <w:tcPr>
            <w:tcW w:w="312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F48A30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23.320683</w:t>
            </w:r>
          </w:p>
        </w:tc>
        <w:tc>
          <w:tcPr>
            <w:tcW w:w="12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0A349D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3539D9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42.63%</w:t>
            </w:r>
          </w:p>
        </w:tc>
      </w:tr>
      <w:tr w:rsidR="00E85093" w:rsidRPr="00E85093" w14:paraId="09FBF009" w14:textId="77777777" w:rsidTr="0088631A">
        <w:trPr>
          <w:trHeight w:val="63"/>
        </w:trPr>
        <w:tc>
          <w:tcPr>
            <w:tcW w:w="4678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DD26E8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lastRenderedPageBreak/>
              <w:t>Average weighted degree</w:t>
            </w:r>
          </w:p>
        </w:tc>
        <w:tc>
          <w:tcPr>
            <w:tcW w:w="5245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E2A5B44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5.34920143</w:t>
            </w:r>
          </w:p>
        </w:tc>
      </w:tr>
    </w:tbl>
    <w:p w14:paraId="213442D1" w14:textId="1DD0EA7F" w:rsidR="00E85093" w:rsidRPr="00E85093" w:rsidRDefault="00864E4D" w:rsidP="00E85093">
      <w:pPr>
        <w:spacing w:line="360" w:lineRule="auto"/>
        <w:jc w:val="center"/>
        <w:rPr>
          <w:rFonts w:cstheme="minorHAnsi"/>
        </w:rPr>
      </w:pPr>
      <w:r>
        <w:rPr>
          <w:rFonts w:cstheme="minorHAnsi"/>
        </w:rPr>
        <w:t>S1</w:t>
      </w:r>
      <w:r w:rsidR="00E85093" w:rsidRPr="00E85093">
        <w:rPr>
          <w:rFonts w:cstheme="minorHAnsi"/>
        </w:rPr>
        <w:t xml:space="preserve"> Table</w:t>
      </w:r>
      <w:r>
        <w:rPr>
          <w:rFonts w:cstheme="minorHAnsi"/>
        </w:rPr>
        <w:t xml:space="preserve"> </w:t>
      </w:r>
      <w:r w:rsidR="00E85093" w:rsidRPr="00E85093">
        <w:rPr>
          <w:rFonts w:cstheme="minorHAnsi"/>
        </w:rPr>
        <w:t>3</w:t>
      </w:r>
      <w:r>
        <w:rPr>
          <w:rFonts w:cstheme="minorHAnsi"/>
        </w:rPr>
        <w:t>.</w:t>
      </w:r>
      <w:r w:rsidR="00E85093" w:rsidRPr="00E85093">
        <w:rPr>
          <w:rFonts w:cstheme="minorHAnsi"/>
        </w:rPr>
        <w:t xml:space="preserve"> The statistical description of exchange rate correlation network about “The B &amp; R” participants after “The B &amp; R” Initiative</w:t>
      </w:r>
    </w:p>
    <w:p w14:paraId="423FB9A3" w14:textId="77777777" w:rsidR="00C118B7" w:rsidRPr="00E85093" w:rsidRDefault="00C118B7"/>
    <w:sectPr w:rsidR="00C118B7" w:rsidRPr="00E850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A8C9F0" w14:textId="77777777" w:rsidR="002064B3" w:rsidRDefault="002064B3" w:rsidP="00E85093">
      <w:r>
        <w:separator/>
      </w:r>
    </w:p>
  </w:endnote>
  <w:endnote w:type="continuationSeparator" w:id="0">
    <w:p w14:paraId="28EBA587" w14:textId="77777777" w:rsidR="002064B3" w:rsidRDefault="002064B3" w:rsidP="00E85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60129" w14:textId="77777777" w:rsidR="0012555A" w:rsidRDefault="0012555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F85AFF" w14:textId="77777777" w:rsidR="0012555A" w:rsidRDefault="0012555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B9661" w14:textId="77777777" w:rsidR="0012555A" w:rsidRDefault="0012555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1AC72" w14:textId="77777777" w:rsidR="002064B3" w:rsidRDefault="002064B3" w:rsidP="00E85093">
      <w:r>
        <w:separator/>
      </w:r>
    </w:p>
  </w:footnote>
  <w:footnote w:type="continuationSeparator" w:id="0">
    <w:p w14:paraId="68BB5EF8" w14:textId="77777777" w:rsidR="002064B3" w:rsidRDefault="002064B3" w:rsidP="00E850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1BCE9F" w14:textId="77777777" w:rsidR="0012555A" w:rsidRDefault="0012555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3CD60" w14:textId="77777777" w:rsidR="0012555A" w:rsidRDefault="0012555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48AAD0" w14:textId="77777777" w:rsidR="0012555A" w:rsidRDefault="0012555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346788"/>
    <w:multiLevelType w:val="hybridMultilevel"/>
    <w:tmpl w:val="EB140ABC"/>
    <w:lvl w:ilvl="0" w:tplc="6B88A3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46440F"/>
    <w:multiLevelType w:val="hybridMultilevel"/>
    <w:tmpl w:val="6C0EC8AA"/>
    <w:lvl w:ilvl="0" w:tplc="A6465B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8B7"/>
    <w:rsid w:val="0012555A"/>
    <w:rsid w:val="002064B3"/>
    <w:rsid w:val="00504696"/>
    <w:rsid w:val="00852EED"/>
    <w:rsid w:val="00864E4D"/>
    <w:rsid w:val="00C118B7"/>
    <w:rsid w:val="00E8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E7509"/>
  <w15:chartTrackingRefBased/>
  <w15:docId w15:val="{A78362CE-6CA4-402A-A360-13E5A51D7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09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509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8509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8509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0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09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8509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8509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85093"/>
    <w:rPr>
      <w:b/>
      <w:bCs/>
      <w:sz w:val="32"/>
      <w:szCs w:val="32"/>
    </w:rPr>
  </w:style>
  <w:style w:type="paragraph" w:styleId="a7">
    <w:name w:val="annotation text"/>
    <w:basedOn w:val="a"/>
    <w:link w:val="a8"/>
    <w:uiPriority w:val="99"/>
    <w:unhideWhenUsed/>
    <w:rsid w:val="00E85093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E85093"/>
  </w:style>
  <w:style w:type="paragraph" w:styleId="a9">
    <w:name w:val="annotation subject"/>
    <w:basedOn w:val="a7"/>
    <w:next w:val="a7"/>
    <w:link w:val="aa"/>
    <w:uiPriority w:val="99"/>
    <w:semiHidden/>
    <w:unhideWhenUsed/>
    <w:rsid w:val="00E85093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E85093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E850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85093"/>
    <w:rPr>
      <w:sz w:val="18"/>
      <w:szCs w:val="18"/>
    </w:rPr>
  </w:style>
  <w:style w:type="character" w:styleId="ad">
    <w:name w:val="FollowedHyperlink"/>
    <w:basedOn w:val="a0"/>
    <w:uiPriority w:val="99"/>
    <w:semiHidden/>
    <w:unhideWhenUsed/>
    <w:rsid w:val="00E85093"/>
    <w:rPr>
      <w:color w:val="954F72"/>
      <w:u w:val="single"/>
    </w:rPr>
  </w:style>
  <w:style w:type="character" w:styleId="ae">
    <w:name w:val="Hyperlink"/>
    <w:basedOn w:val="a0"/>
    <w:uiPriority w:val="99"/>
    <w:unhideWhenUsed/>
    <w:rsid w:val="00E85093"/>
    <w:rPr>
      <w:color w:val="0563C1"/>
      <w:u w:val="single"/>
    </w:rPr>
  </w:style>
  <w:style w:type="character" w:styleId="af">
    <w:name w:val="annotation reference"/>
    <w:basedOn w:val="a0"/>
    <w:uiPriority w:val="99"/>
    <w:semiHidden/>
    <w:unhideWhenUsed/>
    <w:rsid w:val="00E85093"/>
    <w:rPr>
      <w:sz w:val="21"/>
      <w:szCs w:val="21"/>
    </w:rPr>
  </w:style>
  <w:style w:type="character" w:styleId="af0">
    <w:name w:val="Placeholder Text"/>
    <w:basedOn w:val="a0"/>
    <w:uiPriority w:val="99"/>
    <w:semiHidden/>
    <w:rsid w:val="00E85093"/>
    <w:rPr>
      <w:color w:val="808080"/>
    </w:rPr>
  </w:style>
  <w:style w:type="paragraph" w:customStyle="1" w:styleId="11">
    <w:name w:val="修订1"/>
    <w:hidden/>
    <w:uiPriority w:val="99"/>
    <w:semiHidden/>
    <w:rsid w:val="00E85093"/>
  </w:style>
  <w:style w:type="paragraph" w:styleId="af1">
    <w:name w:val="List Paragraph"/>
    <w:basedOn w:val="a"/>
    <w:uiPriority w:val="34"/>
    <w:qFormat/>
    <w:rsid w:val="00E85093"/>
    <w:pPr>
      <w:ind w:firstLineChars="200" w:firstLine="420"/>
    </w:pPr>
  </w:style>
  <w:style w:type="paragraph" w:customStyle="1" w:styleId="msonormal0">
    <w:name w:val="msonormal"/>
    <w:basedOn w:val="a"/>
    <w:rsid w:val="00E85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8509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85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1">
    <w:name w:val="xl71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2">
    <w:name w:val="xl72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3">
    <w:name w:val="xl73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4">
    <w:name w:val="xl74"/>
    <w:basedOn w:val="a"/>
    <w:rsid w:val="00E85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5">
    <w:name w:val="xl75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6">
    <w:name w:val="xl76"/>
    <w:basedOn w:val="a"/>
    <w:rsid w:val="00E85093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7">
    <w:name w:val="xl77"/>
    <w:basedOn w:val="a"/>
    <w:rsid w:val="00E8509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8">
    <w:name w:val="xl78"/>
    <w:basedOn w:val="a"/>
    <w:rsid w:val="00E85093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9">
    <w:name w:val="xl79"/>
    <w:basedOn w:val="a"/>
    <w:rsid w:val="00E85093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0">
    <w:name w:val="xl80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1">
    <w:name w:val="xl81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2">
    <w:name w:val="xl82"/>
    <w:basedOn w:val="a"/>
    <w:rsid w:val="00E85093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3">
    <w:name w:val="xl83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4">
    <w:name w:val="xl84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styleId="af2">
    <w:name w:val="Body Text"/>
    <w:basedOn w:val="a"/>
    <w:link w:val="af3"/>
    <w:semiHidden/>
    <w:rsid w:val="00E85093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af3">
    <w:name w:val="正文文本 字符"/>
    <w:basedOn w:val="a0"/>
    <w:link w:val="af2"/>
    <w:semiHidden/>
    <w:rsid w:val="00E85093"/>
    <w:rPr>
      <w:rFonts w:ascii="Times New Roman" w:eastAsia="宋体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8509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8509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85093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85093"/>
    <w:rPr>
      <w:rFonts w:ascii="Calibri" w:hAnsi="Calibri" w:cs="Calibri"/>
      <w:noProof/>
      <w:sz w:val="20"/>
    </w:rPr>
  </w:style>
  <w:style w:type="table" w:styleId="af4">
    <w:name w:val="Table Grid"/>
    <w:basedOn w:val="a1"/>
    <w:uiPriority w:val="39"/>
    <w:rsid w:val="00E8509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Revision"/>
    <w:hidden/>
    <w:uiPriority w:val="99"/>
    <w:semiHidden/>
    <w:rsid w:val="00E85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wen LIAO</dc:creator>
  <cp:keywords/>
  <dc:description/>
  <cp:lastModifiedBy>Zhewen LIAO</cp:lastModifiedBy>
  <cp:revision>4</cp:revision>
  <dcterms:created xsi:type="dcterms:W3CDTF">2019-08-23T02:38:00Z</dcterms:created>
  <dcterms:modified xsi:type="dcterms:W3CDTF">2019-08-23T03:35:00Z</dcterms:modified>
</cp:coreProperties>
</file>